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Additional file 3.  Oligonucleotide primers used for validation of deletions and amplification of Spl1-gene candidates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893"/>
        <w:gridCol w:w="3983"/>
        <w:gridCol w:w="1544"/>
      </w:tblGrid>
      <w:tr>
        <w:trPr/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>TIGR v5 locu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  <w:r>
              <w:rPr>
                <w:rFonts w:cs="Arial" w:ascii="Arial" w:hAnsi="Arial"/>
                <w:bCs/>
                <w:sz w:val="24"/>
                <w:szCs w:val="24"/>
                <w:vertAlign w:val="superscript"/>
                <w:lang w:val="da-DK"/>
              </w:rPr>
              <w:t>b</w:t>
            </w:r>
          </w:p>
        </w:tc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 5’ – 3’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 xml:space="preserve"> (ºC)</w:t>
            </w:r>
            <w:r>
              <w:rPr>
                <w:rFonts w:cs="Arial" w:ascii="Arial" w:hAnsi="Arial"/>
                <w:bCs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7g02260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1-1F</w:t>
            </w:r>
          </w:p>
        </w:tc>
        <w:tc>
          <w:tcPr>
            <w:tcW w:w="3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CGGCTGGAGGTAAGTAA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ATTGTTGGACGCGTG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7g0227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CTCGATAGCTACATCCGGAAGTT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AAGATTTCGTATTGCCTCACACA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7g0264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P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ACCTTGATTGAGCATGACT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P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AAAGTTCCTGCGATCTCTT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7g0280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D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AGGGTGGTGATCGTAAG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D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CTTCTGCGCAATCAGAATC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3g0449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I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CTCATCTCCCAATCGTTT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I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ATTCCAGCCAGCATCCCTA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_Os04g4791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2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TCGATGTTCTCATCGTACC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2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GATGAAGTGGTATCTCCAG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1g2417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LRR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AACTAAAGGAGCAGTGCA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LRR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GCCATGAAGATCGGTAATG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8g25799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TF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CCTTCAAGCTGTTTGGT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TF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TCTCTTTGCCAGATTG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8g2611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P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TTCCAAACCGGAACGAA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P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TGGCAATTTGGCTTCGT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8g2637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4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CAAGAGAGAGCATCAAC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4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GAAGGGTATAGTACCGCC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4g2189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M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AACTACGATGGAAGAGCT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M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GAACCATCCCAGAACAAA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2g0616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PK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CAAGAAGTTTACACGTGCC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PK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GATGAAGACCCTACTGGC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5g2689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ATGATGTAGGAGGCCAGAG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AAGTTTCTGGTCTAGGGCC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5g2705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R2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CAAGTAGTGCAGGGTACG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R2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TCCGGATTGTGTCCTGTTT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6g0982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CGCAAGGCTCTCTTACTAG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ATCTTCGGTGAAGGACTC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0g3423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P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GTCGTGGAAGTCATCTCA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P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AGCCATGTAGGTGTGGACT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_Os05g1936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5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TCGCCTAGCTCCT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5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CTCTCGGCAGTATTGTGTT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_Os02g2720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X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ATAGGATGGCGCTTTCGGT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X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GCAAAGTCCCAACGGTGA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_Os04g1314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1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CTAGCCGTAGCCTTGGT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1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TGGCGAGGCCACAG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1669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72042-2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CGCAGCTAAATGTGG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72042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TTGTGAGTGCCAACG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1648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22121-4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GTTAGGAACCCAATCCCTC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22121-4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GCAGAGACAACATGAACCT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1672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P450-4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CTTCTCTGCTTAGTCACAATAT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P450-4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CCCACTTAACCACGGTT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1672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 ACA CAT CTC CAT TGC T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TCGAAGTGGTAG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1672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ATCAAGGAGACGT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TGGCGCTACGCTACAT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1671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05492-4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GAAGGCCCATGTTACTACC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05492-4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GAGAGCTTGAGGAGGAGAT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1652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27066-4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GTAAATGACCACGGTTCT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27066-4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AGTATGACTTGGAGAAGAT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1613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25420-1F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CACCATCAGAGACATCTTG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25420-1R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TCAGGTCCACGAGAATTA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  <w:lang w:val="it-IT"/>
        </w:rPr>
        <w:t>a</w:t>
      </w:r>
      <w:r>
        <w:rPr>
          <w:rFonts w:cs="Arial" w:ascii="Arial" w:hAnsi="Arial"/>
          <w:sz w:val="24"/>
          <w:szCs w:val="24"/>
          <w:lang w:val="it-IT"/>
        </w:rPr>
        <w:t xml:space="preserve">TIGR Rice Genome Annotation: </w:t>
      </w:r>
      <w:hyperlink r:id="rId2">
        <w:r>
          <w:rPr>
            <w:rStyle w:val="InternetLink"/>
            <w:rFonts w:cs="Arial" w:ascii="Arial" w:hAnsi="Arial"/>
            <w:sz w:val="24"/>
            <w:szCs w:val="24"/>
            <w:lang w:val="it-IT"/>
          </w:rPr>
          <w:t>http://www.tigr.org/tdb/e2k1/osa1/</w:t>
        </w:r>
      </w:hyperlink>
      <w:r>
        <w:rPr>
          <w:rFonts w:cs="Arial" w:ascii="Arial" w:hAnsi="Arial"/>
          <w:sz w:val="24"/>
          <w:szCs w:val="24"/>
          <w:lang w:val="it-IT"/>
        </w:rPr>
        <w:tab/>
        <w:tab/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vertAlign w:val="superscript"/>
          <w:lang w:val="da-DK"/>
        </w:rPr>
        <w:t>b</w:t>
      </w:r>
      <w:r>
        <w:rPr>
          <w:rFonts w:cs="Arial" w:ascii="Arial" w:hAnsi="Arial"/>
          <w:sz w:val="24"/>
          <w:szCs w:val="24"/>
          <w:lang w:val="da-DK"/>
        </w:rPr>
        <w:t>F = forward primer, R = reverse primer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da-DK"/>
        </w:rPr>
      </w:pPr>
      <w:r>
        <w:rPr>
          <w:rFonts w:cs="Arial" w:ascii="Arial" w:hAnsi="Arial"/>
          <w:bCs/>
          <w:sz w:val="24"/>
          <w:szCs w:val="24"/>
          <w:vertAlign w:val="superscript"/>
        </w:rPr>
        <w:t>c</w:t>
      </w:r>
      <w:r>
        <w:rPr>
          <w:rFonts w:cs="Arial" w:ascii="Arial" w:hAnsi="Arial"/>
          <w:sz w:val="24"/>
          <w:szCs w:val="24"/>
        </w:rPr>
        <w:t xml:space="preserve"> T</w:t>
      </w:r>
      <w:r>
        <w:rPr>
          <w:rFonts w:cs="Arial" w:ascii="Arial" w:hAnsi="Arial"/>
          <w:sz w:val="24"/>
          <w:szCs w:val="24"/>
          <w:vertAlign w:val="subscript"/>
        </w:rPr>
        <w:t>A</w:t>
      </w:r>
      <w:r>
        <w:rPr>
          <w:rFonts w:cs="Arial" w:ascii="Arial" w:hAnsi="Arial"/>
          <w:sz w:val="24"/>
          <w:szCs w:val="24"/>
        </w:rPr>
        <w:t xml:space="preserve"> = annealing temperature</w:t>
      </w:r>
    </w:p>
    <w:p>
      <w:pPr>
        <w:pStyle w:val="Normal"/>
        <w:spacing w:lineRule="auto" w:line="360" w:before="0" w:after="200"/>
        <w:rPr>
          <w:rFonts w:ascii="Arial" w:hAnsi="Arial" w:cs="Arial"/>
          <w:sz w:val="20"/>
          <w:szCs w:val="20"/>
          <w:vertAlign w:val="superscript"/>
          <w:lang w:val="da-DK"/>
        </w:rPr>
      </w:pPr>
      <w:r>
        <w:rPr>
          <w:rFonts w:cs="Arial" w:ascii="Arial" w:hAnsi="Arial"/>
          <w:sz w:val="20"/>
          <w:szCs w:val="20"/>
          <w:vertAlign w:val="superscript"/>
          <w:lang w:val="da-D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igr.org/tdb/e2k1/osa1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4:56:00Z</dcterms:created>
  <dc:creator>Myron Bruce</dc:creator>
  <dc:description/>
  <cp:keywords/>
  <dc:language>en-US</dc:language>
  <cp:lastModifiedBy>jeleach</cp:lastModifiedBy>
  <cp:lastPrinted>2009-03-23T07:18:00Z</cp:lastPrinted>
  <dcterms:modified xsi:type="dcterms:W3CDTF">2009-03-23T14:56:00Z</dcterms:modified>
  <cp:revision>2</cp:revision>
  <dc:subject/>
  <dc:title/>
</cp:coreProperties>
</file>